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D9FEC" w14:textId="1E7D506E" w:rsidR="00C03722" w:rsidRPr="00AD0005" w:rsidRDefault="003C3330" w:rsidP="00E40989">
      <w:pPr>
        <w:spacing w:after="0" w:line="240" w:lineRule="auto"/>
        <w:ind w:left="142"/>
        <w:rPr>
          <w:rFonts w:ascii="Times New Roman" w:hAnsi="Times New Roman" w:cs="Times New Roman"/>
          <w:sz w:val="24"/>
          <w:szCs w:val="24"/>
          <w:lang w:val="en-US"/>
        </w:rPr>
      </w:pPr>
      <w:r w:rsidRPr="003C33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4384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141B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C333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3722" w:rsidRPr="00AD0005">
        <w:rPr>
          <w:rFonts w:ascii="Times New Roman" w:hAnsi="Times New Roman" w:cs="Times New Roman"/>
          <w:sz w:val="24"/>
          <w:szCs w:val="24"/>
          <w:lang w:val="en-US"/>
        </w:rPr>
        <w:t>Excluded studies and reasons for exclus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8494"/>
      </w:tblGrid>
      <w:tr w:rsidR="00995A3F" w:rsidRPr="009B4213" w14:paraId="3F04E47C" w14:textId="77777777" w:rsidTr="00E40989">
        <w:trPr>
          <w:trHeight w:val="20"/>
        </w:trPr>
        <w:tc>
          <w:tcPr>
            <w:tcW w:w="5000" w:type="pct"/>
          </w:tcPr>
          <w:p w14:paraId="7E02730E" w14:textId="48B795A4" w:rsidR="00995A3F" w:rsidRPr="003C3330" w:rsidRDefault="00995A3F" w:rsidP="00E40989">
            <w:pPr>
              <w:ind w:left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97">
              <w:rPr>
                <w:rFonts w:ascii="Times New Roman" w:hAnsi="Times New Roman" w:cs="Times New Roman"/>
                <w:sz w:val="20"/>
                <w:szCs w:val="20"/>
              </w:rPr>
              <w:t xml:space="preserve">Atristain, E. L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</w:rPr>
              <w:t>Garci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</w:rPr>
              <w:t xml:space="preserve">, L. H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</w:rPr>
              <w:t>Bastarrik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</w:rPr>
              <w:t>, I., Peña, E. M., Losa, J. A., &amp; Alfonso, L. G. (2017). Aplicación del programa “Niños en movimiento” a nivel de una comarca: Primeros datos. 3, 8.</w:t>
            </w:r>
          </w:p>
        </w:tc>
      </w:tr>
      <w:tr w:rsidR="003C3330" w:rsidRPr="00527F46" w14:paraId="1E489DFB" w14:textId="77777777" w:rsidTr="00E40989">
        <w:trPr>
          <w:trHeight w:val="20"/>
        </w:trPr>
        <w:tc>
          <w:tcPr>
            <w:tcW w:w="5000" w:type="pct"/>
          </w:tcPr>
          <w:p w14:paraId="5C75624A" w14:textId="7330B6DB" w:rsidR="003C3330" w:rsidRPr="009F1397" w:rsidRDefault="003C3330" w:rsidP="00E4098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 w:rsidR="00995A3F"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si-experimental study</w:t>
            </w:r>
            <w:r w:rsidR="00995A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E40989" w:rsidRPr="00527F46" w14:paraId="7CEB5B06" w14:textId="77777777" w:rsidTr="00E40989">
        <w:trPr>
          <w:trHeight w:val="20"/>
        </w:trPr>
        <w:tc>
          <w:tcPr>
            <w:tcW w:w="5000" w:type="pct"/>
          </w:tcPr>
          <w:p w14:paraId="62E16BA4" w14:textId="59B8DCD3" w:rsidR="00E40989" w:rsidRPr="003C3330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opoulou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F., Landis, G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toumis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itsik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, &amp;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thymiou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. (2017). Mediterranean diet decreases adolescent waist circumference. European Journal of Clinical Investigation, 47(6), 447-455. https://doi.org/10.1111/eci.12760</w:t>
            </w:r>
          </w:p>
        </w:tc>
      </w:tr>
      <w:tr w:rsidR="003C3330" w:rsidRPr="00527F46" w14:paraId="0DDA15C6" w14:textId="77777777" w:rsidTr="00E40989">
        <w:trPr>
          <w:trHeight w:val="20"/>
        </w:trPr>
        <w:tc>
          <w:tcPr>
            <w:tcW w:w="5000" w:type="pct"/>
          </w:tcPr>
          <w:p w14:paraId="1DCE492D" w14:textId="4942C008" w:rsidR="003C3330" w:rsidRPr="003C3330" w:rsidRDefault="003C3330" w:rsidP="00E4098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 w:rsidR="009F1397"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si-experimental study</w:t>
            </w:r>
            <w:r w:rsidR="004D1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79608C" w:rsidRPr="0079608C" w14:paraId="1A2AA5BE" w14:textId="77777777" w:rsidTr="00E40989">
        <w:trPr>
          <w:trHeight w:val="20"/>
        </w:trPr>
        <w:tc>
          <w:tcPr>
            <w:tcW w:w="5000" w:type="pct"/>
          </w:tcPr>
          <w:p w14:paraId="57BDE02B" w14:textId="77777777" w:rsidR="0079608C" w:rsidRPr="0079608C" w:rsidRDefault="0079608C" w:rsidP="0079608C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Bibiloni, M. del M., Fernández-Blanco, J., Pujol-Plana, N., </w:t>
            </w:r>
            <w:proofErr w:type="spellStart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urià</w:t>
            </w:r>
            <w:proofErr w:type="spellEnd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onet</w:t>
            </w:r>
            <w:proofErr w:type="spellEnd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S., Pujol-</w:t>
            </w:r>
            <w:proofErr w:type="spellStart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uyané</w:t>
            </w:r>
            <w:proofErr w:type="spellEnd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M. C.,</w:t>
            </w:r>
          </w:p>
          <w:p w14:paraId="2A4DB354" w14:textId="77777777" w:rsidR="0079608C" w:rsidRPr="0079608C" w:rsidRDefault="0079608C" w:rsidP="0079608C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ercadé</w:t>
            </w:r>
            <w:proofErr w:type="spellEnd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uentes, S., </w:t>
            </w:r>
            <w:proofErr w:type="spellStart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jer</w:t>
            </w:r>
            <w:proofErr w:type="spellEnd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ernández de Soto, L., &amp;</w:t>
            </w:r>
            <w:proofErr w:type="spellStart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mp</w:t>
            </w:r>
            <w:proofErr w:type="spellEnd"/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Tur, J. A. (2019). Reversión de sobrepeso y</w:t>
            </w:r>
          </w:p>
          <w:p w14:paraId="01E571F7" w14:textId="77777777" w:rsidR="0079608C" w:rsidRPr="0079608C" w:rsidRDefault="0079608C" w:rsidP="0079608C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08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obesidad en población infantil de Vilafranca del Penedès: Programa ACTIVA’T (2012). </w:t>
            </w:r>
            <w:proofErr w:type="spellStart"/>
            <w:r w:rsidRPr="00796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eta</w:t>
            </w:r>
            <w:proofErr w:type="spellEnd"/>
          </w:p>
          <w:p w14:paraId="043FAF09" w14:textId="5A51B90A" w:rsidR="0079608C" w:rsidRPr="003C3330" w:rsidRDefault="0079608C" w:rsidP="0079608C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0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itaria, 33(2), 197–202. https://doi.org/10.1016/j.gaceta.2017.10.002</w:t>
            </w:r>
          </w:p>
        </w:tc>
      </w:tr>
      <w:tr w:rsidR="0079608C" w:rsidRPr="00527F46" w14:paraId="4C15A2A0" w14:textId="77777777" w:rsidTr="00E40989">
        <w:trPr>
          <w:trHeight w:val="20"/>
        </w:trPr>
        <w:tc>
          <w:tcPr>
            <w:tcW w:w="5000" w:type="pct"/>
          </w:tcPr>
          <w:p w14:paraId="39BE1418" w14:textId="24225675" w:rsidR="0079608C" w:rsidRPr="003C3330" w:rsidRDefault="0079608C" w:rsidP="00E4098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Both groups with </w:t>
            </w:r>
            <w:r w:rsidR="00527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-based</w:t>
            </w:r>
            <w:r w:rsidR="007350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ention.</w:t>
            </w:r>
          </w:p>
        </w:tc>
      </w:tr>
      <w:tr w:rsidR="00E40989" w:rsidRPr="00527F46" w14:paraId="297D07E9" w14:textId="77777777" w:rsidTr="00E40989">
        <w:trPr>
          <w:trHeight w:val="20"/>
        </w:trPr>
        <w:tc>
          <w:tcPr>
            <w:tcW w:w="5000" w:type="pct"/>
          </w:tcPr>
          <w:p w14:paraId="014AB136" w14:textId="256B1C1F" w:rsidR="00E40989" w:rsidRPr="003C3330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oqué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N., Tarro, L., Rosi, A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rrell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H., Saldaña, G., Luengo, E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achman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Z., Pires, A., Tavares, N. T., Pires, A. S., Botelho, M. F., Mena, P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cazzin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F., Del Rio, D., &amp;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imar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A. (2021).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Protocol of a Multicenter Randomized Controlled Trial to Tackle Obesity through a Mediterranean Diet vs. A Traditional Low-Fat Diet in Adolescents: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4Youth Study. International Journal of Environmental Research and Public Health, 18(9). https://doi.org/10.3390/ijerph18094841</w:t>
            </w:r>
          </w:p>
        </w:tc>
      </w:tr>
      <w:tr w:rsidR="003C3330" w:rsidRPr="00527F46" w14:paraId="2AAAD8BE" w14:textId="77777777" w:rsidTr="00E40989">
        <w:trPr>
          <w:trHeight w:val="20"/>
        </w:trPr>
        <w:tc>
          <w:tcPr>
            <w:tcW w:w="5000" w:type="pct"/>
          </w:tcPr>
          <w:p w14:paraId="158F0476" w14:textId="7C930982" w:rsidR="003C3330" w:rsidRPr="003C3330" w:rsidRDefault="003C3330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 w:rsidR="00B00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protocol.</w:t>
            </w:r>
          </w:p>
        </w:tc>
      </w:tr>
      <w:tr w:rsidR="00E40989" w:rsidRPr="00527F46" w14:paraId="62AB0C78" w14:textId="77777777" w:rsidTr="00E40989">
        <w:trPr>
          <w:trHeight w:val="20"/>
        </w:trPr>
        <w:tc>
          <w:tcPr>
            <w:tcW w:w="5000" w:type="pct"/>
          </w:tcPr>
          <w:p w14:paraId="7749BB80" w14:textId="70951525" w:rsidR="00E40989" w:rsidRPr="003C3330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Bruñó, A., Escobar, P., Cebolla, A., Álvarez-Pitti, J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uixeres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J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rbe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E., Baños, R., &amp;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isón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J. F. (2018).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-exercise Childhood Obesity Intervention: A Randomized Clinical Trial Comparing Print Versus Web-based (Move It) Platforms. Journal of Pediatric Nursing, 42, e79-e84. https://doi.org/10.1016/j.pedn.2018.04.008</w:t>
            </w:r>
          </w:p>
        </w:tc>
      </w:tr>
      <w:tr w:rsidR="003C3330" w:rsidRPr="00527F46" w14:paraId="0645CBFD" w14:textId="77777777" w:rsidTr="00E40989">
        <w:trPr>
          <w:trHeight w:val="20"/>
        </w:trPr>
        <w:tc>
          <w:tcPr>
            <w:tcW w:w="5000" w:type="pct"/>
          </w:tcPr>
          <w:p w14:paraId="55CBCB5F" w14:textId="41B9A4D9" w:rsidR="003C3330" w:rsidRPr="003C3330" w:rsidRDefault="003C3330" w:rsidP="00E4098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 w:rsidR="00B00FE3" w:rsidRPr="00B00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si-experimental study</w:t>
            </w:r>
            <w:r w:rsidR="00B00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E40989" w:rsidRPr="009B4213" w14:paraId="68F0CE34" w14:textId="77777777" w:rsidTr="00E40989">
        <w:trPr>
          <w:trHeight w:val="20"/>
        </w:trPr>
        <w:tc>
          <w:tcPr>
            <w:tcW w:w="5000" w:type="pct"/>
          </w:tcPr>
          <w:p w14:paraId="3EAF5F89" w14:textId="63ADC5CD" w:rsidR="00E40989" w:rsidRPr="003C3330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alatayud-Sáez, F. M., &amp; Calatayud Moscoso del Prado, B. (2020). Eficacia de la recomendación de un patrón de dieta mediterránea en preescolares con sobrepeso y obesidad.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a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iatr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78(3/4), e101-e1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3C3330" w:rsidRPr="00527F46" w14:paraId="1231B8CC" w14:textId="77777777" w:rsidTr="00E40989">
        <w:trPr>
          <w:trHeight w:val="20"/>
        </w:trPr>
        <w:tc>
          <w:tcPr>
            <w:tcW w:w="5000" w:type="pct"/>
          </w:tcPr>
          <w:p w14:paraId="1C3401B2" w14:textId="7C4B48F7" w:rsidR="003C3330" w:rsidRPr="003C3330" w:rsidRDefault="003C3330" w:rsidP="00E4098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 w:rsidR="00B00FE3" w:rsidRPr="00B00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si-experimental study</w:t>
            </w:r>
            <w:r w:rsidR="00B00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E40989" w:rsidRPr="009B4213" w14:paraId="2D6DA47C" w14:textId="77777777" w:rsidTr="00E40989">
        <w:trPr>
          <w:trHeight w:val="20"/>
        </w:trPr>
        <w:tc>
          <w:tcPr>
            <w:tcW w:w="5000" w:type="pct"/>
          </w:tcPr>
          <w:p w14:paraId="188B2741" w14:textId="09CE8A09" w:rsidR="00E40989" w:rsidRPr="003C3330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obos-Palacios, L., Muñoz-Úbeda, M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allard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-Escribano, C., Ruiz-Moreno, M. I., Vilches-Pérez, A., Vargas-Candela, A., Leiva-Gea, I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nahones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F. J., Gómez-Huelgas, R., &amp; Bernal-López, M. R. (2022).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kines Profile and Inflammation Biomarkers in Prepubertal Population with Obesity and Healthy Metabolic State. Children (Basel, Switzerland), 9(1), 42. https://doi.org/10.3390/children9010042</w:t>
            </w:r>
          </w:p>
        </w:tc>
      </w:tr>
      <w:tr w:rsidR="003C3330" w:rsidRPr="00527F46" w14:paraId="6D5C37CD" w14:textId="77777777" w:rsidTr="00E40989">
        <w:trPr>
          <w:trHeight w:val="20"/>
        </w:trPr>
        <w:tc>
          <w:tcPr>
            <w:tcW w:w="5000" w:type="pct"/>
          </w:tcPr>
          <w:p w14:paraId="079B56C3" w14:textId="48F22586" w:rsidR="003C3330" w:rsidRPr="003C3330" w:rsidRDefault="003C3330" w:rsidP="00E40989">
            <w:pPr>
              <w:ind w:left="142"/>
              <w:rPr>
                <w:rStyle w:val="Hipervnculo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 w:rsidR="00B00FE3"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si-experimental study</w:t>
            </w:r>
            <w:r w:rsidR="00B00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E40989" w:rsidRPr="00527F46" w14:paraId="6F6107F0" w14:textId="77777777" w:rsidTr="00E40989">
        <w:trPr>
          <w:trHeight w:val="20"/>
        </w:trPr>
        <w:tc>
          <w:tcPr>
            <w:tcW w:w="5000" w:type="pct"/>
          </w:tcPr>
          <w:p w14:paraId="05D59FD3" w14:textId="550172FF" w:rsidR="00E40989" w:rsidRPr="003C3330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vecch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A., Bo, S., De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l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L., Breda, E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nz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V., &amp;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ezzan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A. (2022).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 adherence to the Mediterranean diet through an innovative app: A pilot study. Nutrition &amp; Food Science, ahead-of-print(ahead-of-print). https://doi.org/10.1108/NFS-12-2021-0394</w:t>
            </w:r>
          </w:p>
        </w:tc>
      </w:tr>
      <w:tr w:rsidR="003C3330" w:rsidRPr="00527F46" w14:paraId="38B27859" w14:textId="77777777" w:rsidTr="00E40989">
        <w:trPr>
          <w:trHeight w:val="20"/>
        </w:trPr>
        <w:tc>
          <w:tcPr>
            <w:tcW w:w="5000" w:type="pct"/>
          </w:tcPr>
          <w:p w14:paraId="0D560961" w14:textId="7DAD8C5F" w:rsidR="003C3330" w:rsidRPr="003C3330" w:rsidRDefault="003C3330" w:rsidP="00E4098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 for exclusion:</w:t>
            </w:r>
            <w:r w:rsidR="00B00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27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opometric data not reported.</w:t>
            </w:r>
          </w:p>
        </w:tc>
      </w:tr>
      <w:tr w:rsidR="00E40989" w:rsidRPr="009B4213" w14:paraId="25E7CC3A" w14:textId="77777777" w:rsidTr="00E40989">
        <w:trPr>
          <w:trHeight w:val="20"/>
        </w:trPr>
        <w:tc>
          <w:tcPr>
            <w:tcW w:w="5000" w:type="pct"/>
          </w:tcPr>
          <w:p w14:paraId="31BFCB52" w14:textId="49850A6F" w:rsidR="00E40989" w:rsidRPr="003C3330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thymiou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V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mandar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achakis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itsik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łasz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usos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G., &amp;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opoulou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. (2021). Adolescent Self-Efficacy for Diet and Exercise Following a School-Based Multicomponent Lifestyle Intervention. Nutrients, 14(1), 97. https://doi.org/10.3390/nu14010097</w:t>
            </w:r>
          </w:p>
        </w:tc>
      </w:tr>
      <w:tr w:rsidR="003C3330" w:rsidRPr="00527F46" w14:paraId="5D978FCF" w14:textId="77777777" w:rsidTr="00E40989">
        <w:trPr>
          <w:trHeight w:val="20"/>
        </w:trPr>
        <w:tc>
          <w:tcPr>
            <w:tcW w:w="5000" w:type="pct"/>
          </w:tcPr>
          <w:p w14:paraId="3953C41E" w14:textId="55E4DC21" w:rsidR="003C3330" w:rsidRPr="003C3330" w:rsidRDefault="003C3330" w:rsidP="00E4098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 w:rsidR="00B00FE3" w:rsidRPr="00B00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si-experimental study.</w:t>
            </w:r>
          </w:p>
        </w:tc>
      </w:tr>
      <w:tr w:rsidR="00E40989" w:rsidRPr="009B4213" w14:paraId="10038BCA" w14:textId="77777777" w:rsidTr="00E40989">
        <w:trPr>
          <w:trHeight w:val="20"/>
        </w:trPr>
        <w:tc>
          <w:tcPr>
            <w:tcW w:w="5000" w:type="pct"/>
          </w:tcPr>
          <w:p w14:paraId="1A74DB08" w14:textId="4BCDB2DC" w:rsidR="00E40989" w:rsidRPr="003C3330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knin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gmeier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., Thomas, A., Worley, S., Li, L., Hazen, S. L., &amp; Tang, W. H. W. (2021). Three Healthy Eating Patterns and Cardiovascular Disease Risk Markers in 9 to 18 Year Olds With Body Mass Index &gt;95%: A Randomized Trial.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linical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ediatrics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60(11-12), 474-484. https://doi.org/10.1177/00099228211044841</w:t>
            </w:r>
          </w:p>
        </w:tc>
      </w:tr>
      <w:tr w:rsidR="003C3330" w:rsidRPr="00527F46" w14:paraId="627D1D09" w14:textId="77777777" w:rsidTr="00E40989">
        <w:trPr>
          <w:trHeight w:val="20"/>
        </w:trPr>
        <w:tc>
          <w:tcPr>
            <w:tcW w:w="5000" w:type="pct"/>
          </w:tcPr>
          <w:p w14:paraId="0BDAC325" w14:textId="407520FD" w:rsidR="003C3330" w:rsidRPr="003C3330" w:rsidRDefault="003C3330" w:rsidP="00E4098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 w:rsidR="00593BAA" w:rsidRPr="00B00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si-experimental study.</w:t>
            </w:r>
          </w:p>
        </w:tc>
      </w:tr>
      <w:tr w:rsidR="00E40989" w:rsidRPr="009B4213" w14:paraId="60AF8CFF" w14:textId="77777777" w:rsidTr="00E40989">
        <w:trPr>
          <w:trHeight w:val="20"/>
        </w:trPr>
        <w:tc>
          <w:tcPr>
            <w:tcW w:w="5000" w:type="pct"/>
          </w:tcPr>
          <w:p w14:paraId="74CFBDC1" w14:textId="2016AF4C" w:rsidR="00E40989" w:rsidRPr="003C3330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anucc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C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ipp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R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uratt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L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iell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C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ianfred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V., Piana, N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ginat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E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rimagn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A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hiodin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E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brom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omar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E., Gili, A., De Feo, P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anell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C., &amp;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zzesch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C. (2017).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s of an Intensive Lifestyle Intervention to Treat Overweight/Obese Children and Adolescents.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ioMed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search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nternational, 2017, 8573725. https://doi.org/10.1155/2017/8573725</w:t>
            </w:r>
          </w:p>
        </w:tc>
      </w:tr>
      <w:tr w:rsidR="003C3330" w:rsidRPr="00527F46" w14:paraId="3FA36ADE" w14:textId="77777777" w:rsidTr="00E40989">
        <w:trPr>
          <w:trHeight w:val="20"/>
        </w:trPr>
        <w:tc>
          <w:tcPr>
            <w:tcW w:w="5000" w:type="pct"/>
          </w:tcPr>
          <w:p w14:paraId="55EEA7AD" w14:textId="0AF01B1E" w:rsidR="003C3330" w:rsidRPr="003C3330" w:rsidRDefault="003C3330" w:rsidP="00E4098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 w:rsidR="00527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opometric data not reported.</w:t>
            </w:r>
          </w:p>
        </w:tc>
      </w:tr>
      <w:tr w:rsidR="00E40989" w:rsidRPr="00527F46" w14:paraId="07601C04" w14:textId="77777777" w:rsidTr="00E40989">
        <w:trPr>
          <w:trHeight w:val="20"/>
        </w:trPr>
        <w:tc>
          <w:tcPr>
            <w:tcW w:w="5000" w:type="pct"/>
          </w:tcPr>
          <w:p w14:paraId="7B47AA60" w14:textId="2C74501B" w:rsidR="00E40989" w:rsidRPr="003C3330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occald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R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ens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L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’Addezi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L., Berni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nani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S., &amp;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ennar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L. (2017).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teachers’ training program accompanying the «School Fruit Scheme» fruit distribution improves children’s adherence to the Mediterranean diet: An Italian trial. International Journal of Food Sciences and Nutrition, 68(7), 887-900. https://doi.org/10.1080/09637486.2017.1303826</w:t>
            </w:r>
          </w:p>
        </w:tc>
      </w:tr>
      <w:tr w:rsidR="009C585A" w:rsidRPr="00527F46" w14:paraId="45D074C8" w14:textId="77777777" w:rsidTr="00E40989">
        <w:trPr>
          <w:trHeight w:val="20"/>
        </w:trPr>
        <w:tc>
          <w:tcPr>
            <w:tcW w:w="5000" w:type="pct"/>
          </w:tcPr>
          <w:p w14:paraId="64FC803C" w14:textId="60983F6D" w:rsidR="009C585A" w:rsidRPr="003C3330" w:rsidRDefault="009C585A" w:rsidP="00E4098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 w:rsidR="00527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opometric data not reported.</w:t>
            </w:r>
          </w:p>
        </w:tc>
      </w:tr>
      <w:tr w:rsidR="00E40989" w:rsidRPr="00527F46" w14:paraId="19B89A53" w14:textId="77777777" w:rsidTr="00E40989">
        <w:trPr>
          <w:trHeight w:val="20"/>
        </w:trPr>
        <w:tc>
          <w:tcPr>
            <w:tcW w:w="5000" w:type="pct"/>
          </w:tcPr>
          <w:p w14:paraId="691D0794" w14:textId="4A6E065F" w:rsidR="00E40989" w:rsidRPr="003C3330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397">
              <w:rPr>
                <w:rFonts w:ascii="Times New Roman" w:hAnsi="Times New Roman" w:cs="Times New Roman"/>
                <w:sz w:val="20"/>
                <w:szCs w:val="20"/>
              </w:rPr>
              <w:t>Roset-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</w:rPr>
              <w:t>Sall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</w:rPr>
              <w:t xml:space="preserve">, M., Ramon-Cabot, J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</w:rPr>
              <w:t>Salabarnad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</w:rPr>
              <w:t xml:space="preserve">-Torras, J., Pera, G., &amp; Dalmau, A. (2016).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al intervention to improve adherence to the Mediterranean diet among parents and their children aged 1-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2 years.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iM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trial. Public Health Nutrition, 19(6), 1131-1144. https://doi.org/10.1017/S1368980015002219</w:t>
            </w:r>
          </w:p>
        </w:tc>
      </w:tr>
      <w:tr w:rsidR="009C585A" w:rsidRPr="00527F46" w14:paraId="36970340" w14:textId="77777777" w:rsidTr="00E40989">
        <w:trPr>
          <w:trHeight w:val="20"/>
        </w:trPr>
        <w:tc>
          <w:tcPr>
            <w:tcW w:w="5000" w:type="pct"/>
          </w:tcPr>
          <w:p w14:paraId="76C67582" w14:textId="01073CA2" w:rsidR="009C585A" w:rsidRPr="003C3330" w:rsidRDefault="009C585A" w:rsidP="00E40989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Reason for exclusion: </w:t>
            </w:r>
            <w:r w:rsidR="00527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opometric data not reported.</w:t>
            </w:r>
          </w:p>
        </w:tc>
      </w:tr>
      <w:tr w:rsidR="00E40989" w:rsidRPr="00E40989" w14:paraId="59DD5908" w14:textId="77777777" w:rsidTr="00E40989">
        <w:trPr>
          <w:trHeight w:val="20"/>
        </w:trPr>
        <w:tc>
          <w:tcPr>
            <w:tcW w:w="5000" w:type="pct"/>
          </w:tcPr>
          <w:p w14:paraId="5A646E03" w14:textId="2C3FA12E" w:rsidR="00E40989" w:rsidRPr="00E40989" w:rsidRDefault="00E40989" w:rsidP="00E40989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Tapia-Serrano, M. A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vil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-Serrano, J., Sánchez-Oliva, D., Vaquero-Solís, M., &amp; Sánchez-Miguel, P. A. (2022).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s of a school-based intervention on physical activity, sleep duration, screen time, and diet in children.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Revista de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sicodidáctic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English Ed.), 27(1), 56-65. https://doi.org/10.1016/j.psicoe.2021.06.001</w:t>
            </w:r>
          </w:p>
        </w:tc>
      </w:tr>
      <w:tr w:rsidR="00527F46" w:rsidRPr="00527F46" w14:paraId="4BFDE2DB" w14:textId="77777777" w:rsidTr="00E40989">
        <w:trPr>
          <w:trHeight w:val="20"/>
        </w:trPr>
        <w:tc>
          <w:tcPr>
            <w:tcW w:w="5000" w:type="pct"/>
          </w:tcPr>
          <w:p w14:paraId="12E3E611" w14:textId="6B8FFF95" w:rsidR="00527F46" w:rsidRPr="003C3330" w:rsidRDefault="00527F46" w:rsidP="00527F46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opometric data not reported.</w:t>
            </w:r>
          </w:p>
        </w:tc>
      </w:tr>
      <w:tr w:rsidR="00527F46" w:rsidRPr="00E40989" w14:paraId="7B5F5F0D" w14:textId="77777777" w:rsidTr="00E40989">
        <w:trPr>
          <w:trHeight w:val="20"/>
        </w:trPr>
        <w:tc>
          <w:tcPr>
            <w:tcW w:w="5000" w:type="pct"/>
          </w:tcPr>
          <w:p w14:paraId="65F4CCBD" w14:textId="7C97BD13" w:rsidR="00527F46" w:rsidRPr="00E40989" w:rsidRDefault="00527F46" w:rsidP="00527F46">
            <w:pPr>
              <w:pStyle w:val="Bibliografa"/>
              <w:spacing w:line="240" w:lineRule="auto"/>
              <w:ind w:left="142"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árrag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ópez, P. J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árrag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cos, M. L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isell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y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 M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ich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enech, N., Castell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isell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ay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enci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 A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árrag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ópez, P. J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árrag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rcos, M. L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isell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y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 M.,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ich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enech, N., Castell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isell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E., &amp;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ayo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encia</w:t>
            </w:r>
            <w:proofErr w:type="spellEnd"/>
            <w:r w:rsidRPr="009F13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J. A. (2017). </w:t>
            </w:r>
            <w:r w:rsidRPr="009F139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sultados de una intervención motivacional con niños obesos o con sobrepeso y sus familias: Estudio piloto. Revista Española de Nutrición Humana y Dietética, 21(4), 313-319. https://doi.org/10.14306/renhyd.21.4.337</w:t>
            </w:r>
          </w:p>
        </w:tc>
      </w:tr>
      <w:tr w:rsidR="00527F46" w:rsidRPr="00527F46" w14:paraId="38ADA328" w14:textId="77777777" w:rsidTr="00E40989">
        <w:trPr>
          <w:trHeight w:val="20"/>
        </w:trPr>
        <w:tc>
          <w:tcPr>
            <w:tcW w:w="5000" w:type="pct"/>
          </w:tcPr>
          <w:p w14:paraId="51EAD301" w14:textId="31CD4AED" w:rsidR="00527F46" w:rsidRPr="003C3330" w:rsidRDefault="00527F46" w:rsidP="00527F46">
            <w:pPr>
              <w:ind w:left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3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for exclusion: </w:t>
            </w:r>
            <w:r w:rsidRPr="00B00F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si-experimental study.</w:t>
            </w:r>
          </w:p>
        </w:tc>
      </w:tr>
    </w:tbl>
    <w:p w14:paraId="7E5FF780" w14:textId="77777777" w:rsidR="005E72DD" w:rsidRPr="009F1397" w:rsidRDefault="005E72DD" w:rsidP="00E40989">
      <w:pPr>
        <w:spacing w:after="0" w:line="240" w:lineRule="auto"/>
        <w:ind w:left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E72DD" w:rsidRPr="009F13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2DD"/>
    <w:rsid w:val="0002226B"/>
    <w:rsid w:val="000431A4"/>
    <w:rsid w:val="00051708"/>
    <w:rsid w:val="00084836"/>
    <w:rsid w:val="000D3C77"/>
    <w:rsid w:val="00166804"/>
    <w:rsid w:val="003178CC"/>
    <w:rsid w:val="00325687"/>
    <w:rsid w:val="003C3330"/>
    <w:rsid w:val="004D16CF"/>
    <w:rsid w:val="00525CB9"/>
    <w:rsid w:val="00527F46"/>
    <w:rsid w:val="00593BAA"/>
    <w:rsid w:val="005E72DD"/>
    <w:rsid w:val="00606B8A"/>
    <w:rsid w:val="007350FB"/>
    <w:rsid w:val="0079608C"/>
    <w:rsid w:val="0080236F"/>
    <w:rsid w:val="009141BF"/>
    <w:rsid w:val="00995A3F"/>
    <w:rsid w:val="009B4213"/>
    <w:rsid w:val="009C585A"/>
    <w:rsid w:val="009F1397"/>
    <w:rsid w:val="00A40757"/>
    <w:rsid w:val="00AD0005"/>
    <w:rsid w:val="00B00FE3"/>
    <w:rsid w:val="00B43848"/>
    <w:rsid w:val="00C03722"/>
    <w:rsid w:val="00C10346"/>
    <w:rsid w:val="00CB39E5"/>
    <w:rsid w:val="00D725C7"/>
    <w:rsid w:val="00E40989"/>
    <w:rsid w:val="00E8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839D8"/>
  <w15:chartTrackingRefBased/>
  <w15:docId w15:val="{C1AF9BDC-C1EC-4FA6-BAF2-76F070FBF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2DD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Bibliografa">
    <w:name w:val="Bibliography"/>
    <w:basedOn w:val="Normal"/>
    <w:next w:val="Normal"/>
    <w:uiPriority w:val="37"/>
    <w:unhideWhenUsed/>
    <w:rsid w:val="005E72DD"/>
    <w:pPr>
      <w:spacing w:after="0" w:line="480" w:lineRule="auto"/>
      <w:ind w:left="720" w:hanging="720"/>
    </w:pPr>
  </w:style>
  <w:style w:type="character" w:styleId="Hipervnculo">
    <w:name w:val="Hyperlink"/>
    <w:basedOn w:val="Fuentedeprrafopredeter"/>
    <w:uiPriority w:val="99"/>
    <w:unhideWhenUsed/>
    <w:rsid w:val="005E72DD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E72DD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3C3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3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92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ée Victoria Montesinos</dc:creator>
  <cp:keywords/>
  <dc:description/>
  <cp:lastModifiedBy>José Francisco López Gil</cp:lastModifiedBy>
  <cp:revision>5</cp:revision>
  <dcterms:created xsi:type="dcterms:W3CDTF">2023-03-08T13:13:00Z</dcterms:created>
  <dcterms:modified xsi:type="dcterms:W3CDTF">2023-03-25T08:25:00Z</dcterms:modified>
</cp:coreProperties>
</file>